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545E" w:rsidRPr="001B545E" w:rsidRDefault="001B545E" w:rsidP="001B545E">
      <w:pPr>
        <w:rPr>
          <w:b/>
        </w:rPr>
      </w:pPr>
      <w:r w:rsidRPr="001B545E">
        <w:rPr>
          <w:b/>
        </w:rPr>
        <w:t>S2 Table. The values of the six cultural dimensions for the sampled countries.</w:t>
      </w:r>
    </w:p>
    <w:p w:rsidR="001B545E" w:rsidRPr="001B545E" w:rsidRDefault="001B545E" w:rsidP="001B545E"/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2345"/>
        <w:gridCol w:w="1631"/>
        <w:gridCol w:w="660"/>
        <w:gridCol w:w="704"/>
        <w:gridCol w:w="803"/>
        <w:gridCol w:w="704"/>
        <w:gridCol w:w="745"/>
        <w:gridCol w:w="704"/>
      </w:tblGrid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Country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Country code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PDI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IDV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MAS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UAI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LTO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IND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Australia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AU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90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2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71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Brazil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BR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8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4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7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4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9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Belaru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BY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null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null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null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null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8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15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Canada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CA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80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48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8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Czech Republic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CZ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8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74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7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29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Germany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DE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5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7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8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40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Spain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ES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1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4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8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4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44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Finland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FI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3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2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9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7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France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FR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71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4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8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48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Italy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IT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76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7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7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0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Japan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JP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46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95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9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8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42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Mexico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MX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8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0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8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2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97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Netherland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NL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80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1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3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8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Norway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NO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9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0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5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5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Poland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PL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0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93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29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Russia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RU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9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9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9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8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20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Sweden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SE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71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29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5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78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Ukraine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UA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null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null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null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null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8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14</w:t>
            </w:r>
          </w:p>
        </w:tc>
      </w:tr>
      <w:tr w:rsidR="001B545E" w:rsidRP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the United Kingdom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UK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80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3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7</w:t>
            </w:r>
          </w:p>
        </w:tc>
      </w:tr>
      <w:tr w:rsidR="001B545E" w:rsidTr="001B545E">
        <w:trPr>
          <w:trHeight w:val="33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the United State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US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4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91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4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P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2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B545E" w:rsidRDefault="001B545E">
            <w:pPr>
              <w:rPr>
                <w:sz w:val="22"/>
                <w:szCs w:val="22"/>
              </w:rPr>
            </w:pPr>
            <w:r w:rsidRPr="001B545E">
              <w:rPr>
                <w:sz w:val="22"/>
                <w:szCs w:val="22"/>
              </w:rPr>
              <w:t>68</w:t>
            </w:r>
            <w:bookmarkStart w:id="0" w:name="_GoBack"/>
            <w:bookmarkEnd w:id="0"/>
          </w:p>
        </w:tc>
      </w:tr>
    </w:tbl>
    <w:p w:rsidR="001B545E" w:rsidRDefault="001B545E" w:rsidP="001B545E">
      <w:pPr>
        <w:spacing w:line="480" w:lineRule="auto"/>
        <w:jc w:val="left"/>
        <w:rPr>
          <w:b/>
        </w:rPr>
      </w:pPr>
    </w:p>
    <w:p w:rsidR="00CE0627" w:rsidRDefault="001B545E"/>
    <w:sectPr w:rsidR="00CE0627" w:rsidSect="000D339E">
      <w:pgSz w:w="11906" w:h="16838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45E"/>
    <w:rsid w:val="000C5979"/>
    <w:rsid w:val="000D339E"/>
    <w:rsid w:val="001B545E"/>
    <w:rsid w:val="00274A7E"/>
    <w:rsid w:val="004D38FF"/>
    <w:rsid w:val="00BD3325"/>
    <w:rsid w:val="00C305E1"/>
    <w:rsid w:val="00CD7037"/>
    <w:rsid w:val="00D9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F5174F3-D247-4C47-9DBD-80A6FCE2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545E"/>
    <w:rPr>
      <w:rFonts w:ascii="Times New Roman" w:eastAsia="宋体" w:hAnsi="Times New Roman" w:cs="Times New Roman"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45E"/>
    <w:pPr>
      <w:widowControl/>
      <w:jc w:val="left"/>
    </w:pPr>
    <w:rPr>
      <w:rFonts w:ascii="Times New Roman" w:eastAsia="宋体" w:hAnsi="Times New Roman" w:cs="Times New Roman"/>
      <w:kern w:val="44"/>
      <w:sz w:val="24"/>
      <w:szCs w:val="4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67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2</dc:creator>
  <cp:keywords/>
  <dc:description/>
  <cp:lastModifiedBy>MJ2</cp:lastModifiedBy>
  <cp:revision>1</cp:revision>
  <dcterms:created xsi:type="dcterms:W3CDTF">2018-08-10T04:17:00Z</dcterms:created>
  <dcterms:modified xsi:type="dcterms:W3CDTF">2018-08-10T04:18:00Z</dcterms:modified>
</cp:coreProperties>
</file>